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1CA" w:rsidRPr="00D97D49" w:rsidRDefault="001A36EC" w:rsidP="002E1EE9">
      <w:pPr>
        <w:widowControl/>
        <w:jc w:val="left"/>
        <w:rPr>
          <w:rFonts w:ascii="Arial" w:hAnsi="Arial" w:cs="Arial"/>
          <w:sz w:val="24"/>
          <w:szCs w:val="24"/>
        </w:rPr>
      </w:pPr>
      <w:r w:rsidRPr="00D97D49">
        <w:rPr>
          <w:rFonts w:ascii="Arial" w:hAnsi="Arial" w:cs="Arial"/>
          <w:sz w:val="24"/>
          <w:szCs w:val="24"/>
        </w:rPr>
        <w:t>S</w:t>
      </w:r>
      <w:r w:rsidR="00B26C78" w:rsidRPr="00D97D49">
        <w:rPr>
          <w:rFonts w:ascii="Arial" w:hAnsi="Arial" w:cs="Arial"/>
          <w:sz w:val="24"/>
          <w:szCs w:val="24"/>
        </w:rPr>
        <w:t>4</w:t>
      </w:r>
      <w:r w:rsidR="000B1B39" w:rsidRPr="00D97D49">
        <w:rPr>
          <w:rFonts w:ascii="Arial" w:hAnsi="Arial" w:cs="Arial"/>
          <w:sz w:val="24"/>
          <w:szCs w:val="24"/>
        </w:rPr>
        <w:t xml:space="preserve"> Table</w:t>
      </w:r>
      <w:r w:rsidR="002751CA" w:rsidRPr="00D97D49">
        <w:rPr>
          <w:rFonts w:ascii="Arial" w:hAnsi="Arial" w:cs="Arial"/>
          <w:sz w:val="24"/>
          <w:szCs w:val="24"/>
        </w:rPr>
        <w:t>.</w:t>
      </w:r>
      <w:r w:rsidR="002751CA" w:rsidRPr="00D97D49">
        <w:rPr>
          <w:rFonts w:ascii="Arial" w:hAnsi="Arial" w:cs="Arial" w:hint="cs"/>
          <w:i/>
          <w:sz w:val="24"/>
          <w:szCs w:val="24"/>
        </w:rPr>
        <w:t xml:space="preserve"> HLA-DRB1</w:t>
      </w:r>
      <w:r w:rsidR="002751CA" w:rsidRPr="00D97D49">
        <w:rPr>
          <w:rFonts w:ascii="Arial" w:hAnsi="Arial" w:cs="Arial" w:hint="cs"/>
          <w:sz w:val="24"/>
          <w:szCs w:val="24"/>
        </w:rPr>
        <w:t xml:space="preserve"> allele carrier </w:t>
      </w:r>
      <w:r w:rsidR="002751CA" w:rsidRPr="00D97D49">
        <w:rPr>
          <w:rFonts w:ascii="Arial" w:hAnsi="Arial" w:cs="Arial"/>
          <w:sz w:val="24"/>
          <w:szCs w:val="24"/>
        </w:rPr>
        <w:t>frequencies</w:t>
      </w:r>
      <w:r w:rsidR="002751CA" w:rsidRPr="00D97D49">
        <w:rPr>
          <w:rFonts w:ascii="Arial" w:hAnsi="Arial" w:cs="Arial" w:hint="cs"/>
          <w:sz w:val="24"/>
          <w:szCs w:val="24"/>
        </w:rPr>
        <w:t xml:space="preserve"> </w:t>
      </w:r>
      <w:r w:rsidR="002751CA" w:rsidRPr="00D97D49">
        <w:rPr>
          <w:rFonts w:ascii="Arial" w:hAnsi="Arial" w:cs="Arial"/>
          <w:sz w:val="24"/>
          <w:szCs w:val="24"/>
        </w:rPr>
        <w:t xml:space="preserve">in </w:t>
      </w:r>
      <w:r w:rsidR="00981CC2" w:rsidRPr="00D97D49">
        <w:rPr>
          <w:rFonts w:ascii="Arial" w:hAnsi="Arial" w:cs="Arial"/>
          <w:sz w:val="24"/>
          <w:szCs w:val="24"/>
        </w:rPr>
        <w:t xml:space="preserve">the </w:t>
      </w:r>
      <w:r w:rsidR="002751CA" w:rsidRPr="00D97D49">
        <w:rPr>
          <w:rFonts w:ascii="Arial" w:hAnsi="Arial" w:cs="Arial"/>
          <w:sz w:val="24"/>
          <w:szCs w:val="24"/>
        </w:rPr>
        <w:t xml:space="preserve">Japanese </w:t>
      </w:r>
      <w:r w:rsidR="00D927D7" w:rsidRPr="00D97D49">
        <w:rPr>
          <w:rFonts w:ascii="Arial" w:hAnsi="Arial" w:cs="Arial"/>
          <w:sz w:val="24"/>
          <w:szCs w:val="24"/>
        </w:rPr>
        <w:t xml:space="preserve">patients with </w:t>
      </w:r>
      <w:r w:rsidR="002751CA" w:rsidRPr="00D97D49">
        <w:rPr>
          <w:rFonts w:ascii="Arial" w:hAnsi="Arial" w:cs="Arial"/>
          <w:sz w:val="24"/>
          <w:szCs w:val="24"/>
        </w:rPr>
        <w:t>MPO-AAV, PR3-AAV and healthy controls</w:t>
      </w:r>
      <w:r w:rsidR="00526164" w:rsidRPr="00D97D49">
        <w:rPr>
          <w:rFonts w:ascii="Arial" w:hAnsi="Arial" w:cs="Arial"/>
          <w:sz w:val="24"/>
          <w:szCs w:val="24"/>
        </w:rPr>
        <w:t xml:space="preserve"> (dominant model)</w:t>
      </w:r>
      <w:r w:rsidR="000607EB" w:rsidRPr="00D97D49">
        <w:rPr>
          <w:rFonts w:ascii="Arial" w:hAnsi="Arial" w:cs="Arial"/>
          <w:sz w:val="24"/>
          <w:szCs w:val="24"/>
        </w:rPr>
        <w:t>.</w:t>
      </w:r>
    </w:p>
    <w:p w:rsidR="001A36EC" w:rsidRPr="00D97D49" w:rsidRDefault="001A36EC" w:rsidP="002751CA">
      <w:pPr>
        <w:rPr>
          <w:rFonts w:ascii="Arial" w:hAnsi="Arial" w:cs="Arial"/>
          <w:sz w:val="24"/>
          <w:szCs w:val="24"/>
        </w:rPr>
      </w:pPr>
    </w:p>
    <w:tbl>
      <w:tblPr>
        <w:tblStyle w:val="21"/>
        <w:tblW w:w="11310" w:type="dxa"/>
        <w:tblInd w:w="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1320"/>
        <w:gridCol w:w="1923"/>
        <w:gridCol w:w="1149"/>
        <w:gridCol w:w="249"/>
        <w:gridCol w:w="1187"/>
        <w:gridCol w:w="2014"/>
        <w:gridCol w:w="806"/>
        <w:gridCol w:w="283"/>
        <w:gridCol w:w="1418"/>
      </w:tblGrid>
      <w:tr w:rsidR="00C7604F" w:rsidRPr="00D97D49" w:rsidTr="00004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7604F" w:rsidRPr="00D97D49" w:rsidRDefault="00C7604F" w:rsidP="006E463A">
            <w:pPr>
              <w:spacing w:line="240" w:lineRule="exact"/>
              <w:ind w:leftChars="-119" w:left="-250" w:rightChars="-119" w:right="-250"/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D97D49">
              <w:rPr>
                <w:rFonts w:ascii="Arial" w:hAnsi="Arial" w:cs="Arial" w:hint="eastAsia"/>
                <w:b w:val="0"/>
                <w:i/>
                <w:szCs w:val="21"/>
              </w:rPr>
              <w:t>DRB1</w:t>
            </w:r>
          </w:p>
        </w:tc>
        <w:tc>
          <w:tcPr>
            <w:tcW w:w="4392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7604F" w:rsidRPr="00D97D49" w:rsidRDefault="00C7604F" w:rsidP="006E463A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1"/>
              </w:rPr>
            </w:pPr>
            <w:r w:rsidRPr="00D97D49">
              <w:rPr>
                <w:rFonts w:ascii="Arial" w:hAnsi="Arial" w:cs="Arial"/>
                <w:b w:val="0"/>
                <w:szCs w:val="21"/>
              </w:rPr>
              <w:t>MPO-AAV (n=377)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center"/>
          </w:tcPr>
          <w:p w:rsidR="00C7604F" w:rsidRPr="00D97D49" w:rsidRDefault="00C7604F" w:rsidP="006E463A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4007" w:type="dxa"/>
            <w:gridSpan w:val="3"/>
            <w:tcBorders>
              <w:left w:val="nil"/>
              <w:right w:val="nil"/>
            </w:tcBorders>
            <w:vAlign w:val="center"/>
          </w:tcPr>
          <w:p w:rsidR="00C7604F" w:rsidRPr="00D97D49" w:rsidRDefault="00C7604F" w:rsidP="006E463A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1"/>
              </w:rPr>
            </w:pPr>
            <w:r w:rsidRPr="00D97D49">
              <w:rPr>
                <w:rFonts w:ascii="Arial" w:hAnsi="Arial" w:cs="Arial"/>
                <w:b w:val="0"/>
                <w:bCs w:val="0"/>
                <w:szCs w:val="21"/>
              </w:rPr>
              <w:t>PR3-AAV (n=62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C7604F" w:rsidRPr="00D97D49" w:rsidRDefault="00C7604F" w:rsidP="006E463A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7604F" w:rsidRPr="00D97D49" w:rsidRDefault="00C7604F" w:rsidP="006E463A">
            <w:pPr>
              <w:spacing w:line="240" w:lineRule="exact"/>
              <w:ind w:leftChars="-119" w:left="-250" w:rightChars="-40" w:right="-84" w:firstLineChars="68" w:firstLine="1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1"/>
              </w:rPr>
            </w:pPr>
            <w:r w:rsidRPr="00D97D49">
              <w:rPr>
                <w:rFonts w:ascii="Arial" w:hAnsi="Arial" w:cs="Arial"/>
                <w:b w:val="0"/>
                <w:szCs w:val="21"/>
              </w:rPr>
              <w:t>HC (n=596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6164" w:rsidRPr="00D97D49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-46"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n (%)</w:t>
            </w:r>
            <w:r w:rsidR="006831D4" w:rsidRPr="008A6143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bCs/>
                <w:szCs w:val="21"/>
              </w:rPr>
              <w:t>OR (95%CI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51"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bCs/>
                <w:szCs w:val="21"/>
              </w:rPr>
              <w:t>P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n</w:t>
            </w:r>
            <w:r w:rsidRPr="008A6143">
              <w:rPr>
                <w:rFonts w:ascii="Arial" w:hAnsi="Arial" w:cs="Arial" w:hint="eastAsia"/>
                <w:szCs w:val="21"/>
              </w:rPr>
              <w:t xml:space="preserve"> </w:t>
            </w:r>
            <w:r w:rsidRPr="008A6143">
              <w:rPr>
                <w:rFonts w:ascii="Arial" w:hAnsi="Arial" w:cs="Arial"/>
                <w:szCs w:val="21"/>
              </w:rPr>
              <w:t>(%)</w:t>
            </w:r>
            <w:r w:rsidR="006831D4" w:rsidRPr="008A6143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-131" w:right="-2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OR (95%CI)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-131" w:right="-2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n (%)</w:t>
            </w:r>
            <w:r w:rsidR="006831D4" w:rsidRPr="008A6143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1:01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5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4.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35 (0.92-1.98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4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8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12.9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17 (0.53-2.56)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6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1.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.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9 (0.28-1.6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.2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21 (0.27-5.3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4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81 (0.44-1.4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.2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57 (0.13-2.4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7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8.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5 (0.54-1.0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08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7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27.4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22 (0.68-2.2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4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3.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6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00 (0.59-1.6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.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1.6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24 (0.03-1.7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6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.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9 (0.29-2.1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8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.2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62 (0.35-7.4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4: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3.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12 (0.53-2.3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8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3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4.8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73 (0.49-6.0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8: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9.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75 (1.07-2.8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02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.2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57 (0.13-2.4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8: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5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3.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96 (0.66-1.4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8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A6398D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 xml:space="preserve">12 </w:t>
            </w:r>
            <w:r w:rsidRPr="008A6143">
              <w:rPr>
                <w:rFonts w:ascii="Arial" w:hAnsi="Arial" w:cs="Arial" w:hint="eastAsia"/>
                <w:szCs w:val="21"/>
              </w:rPr>
              <w:t>(</w:t>
            </w:r>
            <w:r w:rsidRPr="008A6143">
              <w:rPr>
                <w:rFonts w:ascii="Arial" w:hAnsi="Arial" w:cs="Arial"/>
                <w:szCs w:val="21"/>
              </w:rPr>
              <w:t>19.4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50 (0.77-2.9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8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3.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09: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5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39.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70 (1.29-2.2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831D4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1"/>
              </w:rPr>
            </w:pPr>
            <w:r w:rsidRPr="008A6143">
              <w:rPr>
                <w:rFonts w:asciiTheme="majorHAnsi" w:hAnsiTheme="majorHAnsi" w:cstheme="majorHAnsi"/>
                <w:b/>
                <w:szCs w:val="21"/>
              </w:rPr>
              <w:t>1.5E-04</w:t>
            </w:r>
            <w:r w:rsidR="006831D4" w:rsidRPr="008A6143">
              <w:rPr>
                <w:rFonts w:asciiTheme="majorHAnsi" w:hAnsiTheme="majorHAnsi" w:cstheme="majorHAnsi"/>
                <w:b/>
                <w:szCs w:val="21"/>
              </w:rPr>
              <w:t>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0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2.3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22 (0.70-2.1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6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8.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1: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45 (0.77-2.7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5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8.1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.40 (0.87-6.6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0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3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2: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5 (0.38-1.1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3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4.8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59 (0.18-1.9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4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7.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2: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.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40 (0.16-1.0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05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2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3.2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83 (0.19-3.6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3.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3: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7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39 (0.25-0.6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1"/>
              </w:rPr>
            </w:pPr>
            <w:r w:rsidRPr="008A6143">
              <w:rPr>
                <w:rFonts w:asciiTheme="majorHAnsi" w:hAnsiTheme="majorHAnsi" w:cstheme="majorHAnsi"/>
                <w:b/>
                <w:szCs w:val="21"/>
              </w:rPr>
              <w:t>1.1E-05</w:t>
            </w:r>
            <w:r w:rsidR="006831D4" w:rsidRPr="008A6143">
              <w:rPr>
                <w:rFonts w:asciiTheme="majorHAnsi" w:hAnsiTheme="majorHAnsi" w:cstheme="majorHAnsi"/>
                <w:b/>
                <w:szCs w:val="21"/>
              </w:rPr>
              <w:t>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7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11.3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62 (0.27-1.3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0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7.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4: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24 (0.69-2.2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0.0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C7604F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17 (0.01-2.75)</w:t>
            </w:r>
            <w:r w:rsidR="006831D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0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4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4: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3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1 (0.32-1.1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4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6.5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18 (0.40-3.4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bookmarkStart w:id="0" w:name="_GoBack"/>
        <w:bookmarkEnd w:id="0"/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4: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06 (0.43-2.6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.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1.6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80 (0.10-6.2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4: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2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7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41 (0.84-2.3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2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4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6.5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22 (0.42-3.5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3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5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5: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4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1.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88 (0.59-1.3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6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6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9.7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76 (0.31-1.8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7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2.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5: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9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4.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26 (0.93-1.7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3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21.0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1.01 (0.53-1.9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 xml:space="preserve">124 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(</w:t>
            </w:r>
            <w:r w:rsidRPr="008A6143">
              <w:rPr>
                <w:rFonts w:asciiTheme="majorHAnsi" w:hAnsiTheme="majorHAnsi" w:cstheme="majorHAnsi"/>
                <w:szCs w:val="21"/>
              </w:rPr>
              <w:t>20.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  <w:tr w:rsidR="00526164" w:rsidRPr="008A6143" w:rsidTr="000043E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Cs w:val="21"/>
              </w:rPr>
            </w:pPr>
            <w:r w:rsidRPr="008A6143">
              <w:rPr>
                <w:rFonts w:ascii="Arial" w:hAnsi="Arial" w:cs="Arial"/>
                <w:b w:val="0"/>
                <w:szCs w:val="21"/>
              </w:rPr>
              <w:t>16:0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5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1.3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5 (0.23-1.87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62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</w:t>
            </w:r>
            <w:r w:rsidRPr="008A6143">
              <w:rPr>
                <w:rFonts w:ascii="Arial" w:hAnsi="Arial" w:cs="Arial" w:hint="eastAsia"/>
                <w:szCs w:val="21"/>
              </w:rPr>
              <w:t xml:space="preserve"> (</w:t>
            </w:r>
            <w:r w:rsidRPr="008A6143">
              <w:rPr>
                <w:rFonts w:ascii="Arial" w:hAnsi="Arial" w:cs="Arial"/>
                <w:szCs w:val="21"/>
              </w:rPr>
              <w:t>0.0</w:t>
            </w:r>
            <w:r w:rsidRPr="008A6143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:rsidR="00526164" w:rsidRPr="008A6143" w:rsidRDefault="00526164" w:rsidP="0011574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/>
                <w:szCs w:val="21"/>
              </w:rPr>
              <w:t>0.37 (0.02-6.39)</w:t>
            </w:r>
            <w:r w:rsidR="006831D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526164" w:rsidRPr="008A6143" w:rsidRDefault="00526164" w:rsidP="006E463A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A6143">
              <w:rPr>
                <w:rFonts w:ascii="Arial" w:hAnsi="Arial" w:cs="Arial" w:hint="eastAsia"/>
                <w:szCs w:val="21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240" w:lineRule="exact"/>
              <w:ind w:leftChars="-119"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526164" w:rsidRPr="008A6143" w:rsidRDefault="00526164" w:rsidP="006E463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(</w:t>
            </w:r>
            <w:r w:rsidRPr="008A6143">
              <w:rPr>
                <w:rFonts w:asciiTheme="majorHAnsi" w:hAnsiTheme="majorHAnsi" w:cstheme="majorHAnsi"/>
                <w:szCs w:val="21"/>
              </w:rPr>
              <w:t>2.0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>)</w:t>
            </w:r>
          </w:p>
        </w:tc>
      </w:tr>
    </w:tbl>
    <w:p w:rsidR="00D26F29" w:rsidRPr="00F542D4" w:rsidRDefault="00E55C54" w:rsidP="00F542D4">
      <w:pPr>
        <w:ind w:rightChars="312" w:right="655"/>
        <w:rPr>
          <w:rFonts w:ascii="Arial" w:hAnsi="Arial" w:cs="Arial" w:hint="eastAsia"/>
          <w:sz w:val="24"/>
          <w:szCs w:val="24"/>
        </w:rPr>
      </w:pPr>
      <w:r w:rsidRPr="008A6143">
        <w:rPr>
          <w:rFonts w:asciiTheme="majorHAnsi" w:hAnsiTheme="majorHAnsi" w:cstheme="majorHAnsi"/>
        </w:rPr>
        <w:t xml:space="preserve">HC: healthy controls, </w:t>
      </w:r>
      <w:r w:rsidR="002751CA" w:rsidRPr="008A6143">
        <w:rPr>
          <w:rFonts w:asciiTheme="majorHAnsi" w:hAnsiTheme="majorHAnsi" w:cstheme="majorHAnsi"/>
        </w:rPr>
        <w:t>OR: odds</w:t>
      </w:r>
      <w:r w:rsidR="000043ED" w:rsidRPr="008A6143">
        <w:rPr>
          <w:rFonts w:asciiTheme="majorHAnsi" w:hAnsiTheme="majorHAnsi" w:cstheme="majorHAnsi"/>
        </w:rPr>
        <w:t xml:space="preserve"> ratio, CI: confidence interval.</w:t>
      </w:r>
      <w:r w:rsidR="002751CA" w:rsidRPr="008A6143">
        <w:rPr>
          <w:rFonts w:asciiTheme="majorHAnsi" w:hAnsiTheme="majorHAnsi" w:cstheme="majorHAnsi"/>
        </w:rPr>
        <w:t xml:space="preserve"> P values were calculated by Fisher’s exact test.</w:t>
      </w:r>
      <w:r w:rsidR="00383D76" w:rsidRPr="008A6143">
        <w:t xml:space="preserve"> </w:t>
      </w:r>
      <w:r w:rsidR="000043ED" w:rsidRPr="008A6143">
        <w:rPr>
          <w:rFonts w:ascii="Arial" w:hAnsi="Arial" w:cs="Arial"/>
        </w:rPr>
        <w:t>P value</w:t>
      </w:r>
      <w:r w:rsidR="006831D4" w:rsidRPr="008A6143">
        <w:rPr>
          <w:rFonts w:ascii="Arial" w:hAnsi="Arial" w:cs="Arial"/>
        </w:rPr>
        <w:t>s</w:t>
      </w:r>
      <w:r w:rsidR="000043ED" w:rsidRPr="008A6143">
        <w:rPr>
          <w:rFonts w:ascii="Arial" w:hAnsi="Arial" w:cs="Arial"/>
        </w:rPr>
        <w:t xml:space="preserve"> considered significant after Bonferroni correction (&lt;3.3x10</w:t>
      </w:r>
      <w:r w:rsidR="000043ED" w:rsidRPr="008A6143">
        <w:rPr>
          <w:rFonts w:ascii="Arial" w:hAnsi="Arial" w:cs="Arial"/>
          <w:vertAlign w:val="superscript"/>
        </w:rPr>
        <w:t>-4</w:t>
      </w:r>
      <w:r w:rsidR="000043ED" w:rsidRPr="008A6143">
        <w:rPr>
          <w:rFonts w:ascii="Arial" w:hAnsi="Arial" w:cs="Arial"/>
        </w:rPr>
        <w:t>)</w:t>
      </w:r>
      <w:r w:rsidR="006831D4" w:rsidRPr="008A6143">
        <w:t xml:space="preserve"> </w:t>
      </w:r>
      <w:r w:rsidR="006831D4" w:rsidRPr="008A6143">
        <w:rPr>
          <w:rFonts w:ascii="Arial" w:hAnsi="Arial" w:cs="Arial"/>
        </w:rPr>
        <w:t>are shown in bold with an asterisk</w:t>
      </w:r>
      <w:r w:rsidR="000043ED" w:rsidRPr="008A6143">
        <w:rPr>
          <w:rFonts w:ascii="Arial" w:hAnsi="Arial" w:cs="Arial"/>
        </w:rPr>
        <w:t xml:space="preserve">. </w:t>
      </w:r>
      <w:r w:rsidR="006831D4" w:rsidRPr="008A6143">
        <w:rPr>
          <w:rFonts w:ascii="Arial" w:hAnsi="Arial" w:cs="Arial"/>
          <w:vertAlign w:val="superscript"/>
        </w:rPr>
        <w:t>a</w:t>
      </w:r>
      <w:r w:rsidR="000043ED" w:rsidRPr="008A6143">
        <w:rPr>
          <w:rFonts w:ascii="Arial" w:hAnsi="Arial" w:cs="Arial"/>
        </w:rPr>
        <w:t>n</w:t>
      </w:r>
      <w:r w:rsidR="006831D4" w:rsidRPr="008A6143">
        <w:rPr>
          <w:rFonts w:ascii="Arial" w:hAnsi="Arial" w:cs="Arial"/>
        </w:rPr>
        <w:t xml:space="preserve"> </w:t>
      </w:r>
      <w:r w:rsidR="000043ED" w:rsidRPr="008A6143">
        <w:rPr>
          <w:rFonts w:ascii="Arial" w:hAnsi="Arial" w:cs="Arial"/>
        </w:rPr>
        <w:t>(%): number and percentage of individuals who carry the allele (either homozygotes or heterozygotes) among the total number of individuals in each group.</w:t>
      </w:r>
      <w:r w:rsidR="000043ED" w:rsidRPr="008A6143">
        <w:t xml:space="preserve"> </w:t>
      </w:r>
      <w:r w:rsidR="006831D4" w:rsidRPr="008A6143">
        <w:rPr>
          <w:rFonts w:ascii="Arial" w:hAnsi="Arial" w:cs="Arial"/>
          <w:sz w:val="20"/>
          <w:szCs w:val="20"/>
          <w:vertAlign w:val="superscript"/>
        </w:rPr>
        <w:t>b</w:t>
      </w:r>
      <w:r w:rsidR="000043ED" w:rsidRPr="008A6143">
        <w:rPr>
          <w:rFonts w:ascii="Arial" w:hAnsi="Arial" w:cs="Arial"/>
        </w:rPr>
        <w:t>OR and 95% CI were calculated using Haldane’s method when one of the cell counts was</w:t>
      </w:r>
      <w:r w:rsidR="000043ED" w:rsidRPr="00D97D49">
        <w:rPr>
          <w:rFonts w:ascii="Arial" w:hAnsi="Arial" w:cs="Arial"/>
        </w:rPr>
        <w:t xml:space="preserve"> zero. </w:t>
      </w:r>
    </w:p>
    <w:sectPr w:rsidR="00D26F29" w:rsidRPr="00F542D4" w:rsidSect="00056513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432" w:rsidRDefault="00463432" w:rsidP="007B61BC">
      <w:r>
        <w:separator/>
      </w:r>
    </w:p>
  </w:endnote>
  <w:endnote w:type="continuationSeparator" w:id="0">
    <w:p w:rsidR="00463432" w:rsidRDefault="00463432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432" w:rsidRDefault="00463432" w:rsidP="007B61BC">
      <w:r>
        <w:separator/>
      </w:r>
    </w:p>
  </w:footnote>
  <w:footnote w:type="continuationSeparator" w:id="0">
    <w:p w:rsidR="00463432" w:rsidRDefault="00463432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636F"/>
    <w:rsid w:val="003F4261"/>
    <w:rsid w:val="00406F29"/>
    <w:rsid w:val="00412A73"/>
    <w:rsid w:val="00413EAB"/>
    <w:rsid w:val="00432726"/>
    <w:rsid w:val="00440CC5"/>
    <w:rsid w:val="004523C2"/>
    <w:rsid w:val="00457535"/>
    <w:rsid w:val="00463432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61534"/>
    <w:rsid w:val="0057019E"/>
    <w:rsid w:val="005701B5"/>
    <w:rsid w:val="00575B25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7445B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D39E9"/>
    <w:rsid w:val="00BF197C"/>
    <w:rsid w:val="00BF2356"/>
    <w:rsid w:val="00BF7755"/>
    <w:rsid w:val="00C0117B"/>
    <w:rsid w:val="00C04C33"/>
    <w:rsid w:val="00C1010D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41B7E"/>
    <w:rsid w:val="00E55C54"/>
    <w:rsid w:val="00E62FAE"/>
    <w:rsid w:val="00E65815"/>
    <w:rsid w:val="00E675E9"/>
    <w:rsid w:val="00E80195"/>
    <w:rsid w:val="00E85167"/>
    <w:rsid w:val="00E85BEC"/>
    <w:rsid w:val="00E86A32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42D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尚之</dc:creator>
  <cp:lastModifiedBy>土屋尚之</cp:lastModifiedBy>
  <cp:revision>3</cp:revision>
  <cp:lastPrinted>2016-02-15T10:22:00Z</cp:lastPrinted>
  <dcterms:created xsi:type="dcterms:W3CDTF">2016-04-26T04:27:00Z</dcterms:created>
  <dcterms:modified xsi:type="dcterms:W3CDTF">2016-04-26T04:28:00Z</dcterms:modified>
</cp:coreProperties>
</file>